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819" w:rsidRPr="00A927ED" w:rsidRDefault="00194974">
      <w:pPr>
        <w:rPr>
          <w:rFonts w:ascii="Times New Roman" w:hAnsi="Times New Roman" w:cs="Times New Roman"/>
          <w:sz w:val="24"/>
          <w:szCs w:val="24"/>
        </w:rPr>
      </w:pPr>
      <w:r w:rsidRPr="00A927ED">
        <w:rPr>
          <w:rFonts w:ascii="Times New Roman" w:hAnsi="Times New Roman" w:cs="Times New Roman"/>
          <w:b/>
          <w:sz w:val="24"/>
          <w:szCs w:val="24"/>
        </w:rPr>
        <w:t>S3</w:t>
      </w:r>
      <w:r w:rsidR="008A05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27ED">
        <w:rPr>
          <w:rFonts w:ascii="Times New Roman" w:hAnsi="Times New Roman" w:cs="Times New Roman"/>
          <w:b/>
          <w:sz w:val="24"/>
          <w:szCs w:val="24"/>
        </w:rPr>
        <w:t>Data</w:t>
      </w:r>
      <w:r w:rsidRPr="00A927ED">
        <w:rPr>
          <w:rFonts w:ascii="Times New Roman" w:hAnsi="Times New Roman" w:cs="Times New Roman"/>
          <w:sz w:val="24"/>
          <w:szCs w:val="24"/>
        </w:rPr>
        <w:t xml:space="preserve">. </w:t>
      </w:r>
      <w:r w:rsidR="00275DA4" w:rsidRPr="00A927ED">
        <w:rPr>
          <w:rFonts w:ascii="Times New Roman" w:hAnsi="Times New Roman" w:cs="Times New Roman"/>
          <w:sz w:val="24"/>
          <w:szCs w:val="24"/>
        </w:rPr>
        <w:t>P</w:t>
      </w:r>
      <w:r w:rsidR="0032515C" w:rsidRPr="00A927ED">
        <w:rPr>
          <w:rFonts w:ascii="Times New Roman" w:hAnsi="Times New Roman" w:cs="Times New Roman"/>
          <w:sz w:val="24"/>
          <w:szCs w:val="24"/>
        </w:rPr>
        <w:t xml:space="preserve">opulation estimates </w:t>
      </w:r>
      <w:r w:rsidR="00082884" w:rsidRPr="00A927ED">
        <w:rPr>
          <w:rFonts w:ascii="Times New Roman" w:hAnsi="Times New Roman" w:cs="Times New Roman"/>
          <w:sz w:val="24"/>
          <w:szCs w:val="24"/>
        </w:rPr>
        <w:t xml:space="preserve">that were </w:t>
      </w:r>
      <w:r w:rsidR="008F77BB" w:rsidRPr="00A927ED">
        <w:rPr>
          <w:rFonts w:ascii="Times New Roman" w:hAnsi="Times New Roman" w:cs="Times New Roman"/>
          <w:sz w:val="24"/>
          <w:szCs w:val="24"/>
        </w:rPr>
        <w:t xml:space="preserve">excluded from </w:t>
      </w:r>
      <w:r w:rsidR="00F53E0A">
        <w:rPr>
          <w:rFonts w:ascii="Times New Roman" w:hAnsi="Times New Roman" w:cs="Times New Roman"/>
          <w:sz w:val="24"/>
          <w:szCs w:val="24"/>
        </w:rPr>
        <w:t xml:space="preserve">the trend </w:t>
      </w:r>
      <w:r w:rsidR="008F77BB" w:rsidRPr="00A927ED">
        <w:rPr>
          <w:rFonts w:ascii="Times New Roman" w:hAnsi="Times New Roman" w:cs="Times New Roman"/>
          <w:sz w:val="24"/>
          <w:szCs w:val="24"/>
        </w:rPr>
        <w:t>model</w:t>
      </w:r>
      <w:r w:rsidR="00F53E0A">
        <w:rPr>
          <w:rFonts w:ascii="Times New Roman" w:hAnsi="Times New Roman" w:cs="Times New Roman"/>
          <w:sz w:val="24"/>
          <w:szCs w:val="24"/>
        </w:rPr>
        <w:t>s</w:t>
      </w:r>
      <w:r w:rsidR="00125B60" w:rsidRPr="00A927ED">
        <w:rPr>
          <w:rFonts w:ascii="Times New Roman" w:hAnsi="Times New Roman" w:cs="Times New Roman"/>
          <w:sz w:val="24"/>
          <w:szCs w:val="24"/>
        </w:rPr>
        <w:t xml:space="preserve"> but included in plots of trend patterns</w:t>
      </w:r>
      <w:r w:rsidR="0049045E" w:rsidRPr="00A927ED">
        <w:rPr>
          <w:rFonts w:ascii="Times New Roman" w:hAnsi="Times New Roman" w:cs="Times New Roman"/>
          <w:sz w:val="24"/>
          <w:szCs w:val="24"/>
        </w:rPr>
        <w:t xml:space="preserve"> for individual species</w:t>
      </w:r>
      <w:r w:rsidR="00275DA4" w:rsidRPr="00A927ED">
        <w:rPr>
          <w:rFonts w:ascii="Times New Roman" w:hAnsi="Times New Roman" w:cs="Times New Roman"/>
          <w:sz w:val="24"/>
          <w:szCs w:val="24"/>
        </w:rPr>
        <w:t xml:space="preserve"> because they were considered as outliers</w:t>
      </w:r>
      <w:r w:rsidR="004128D7">
        <w:rPr>
          <w:rFonts w:ascii="Times New Roman" w:hAnsi="Times New Roman" w:cs="Times New Roman"/>
          <w:sz w:val="24"/>
          <w:szCs w:val="24"/>
        </w:rPr>
        <w:t xml:space="preserve">. The actual </w:t>
      </w:r>
      <w:r w:rsidR="00F53E0A">
        <w:rPr>
          <w:rFonts w:ascii="Times New Roman" w:hAnsi="Times New Roman" w:cs="Times New Roman"/>
          <w:sz w:val="24"/>
          <w:szCs w:val="24"/>
        </w:rPr>
        <w:t xml:space="preserve">calendar </w:t>
      </w:r>
      <w:r w:rsidR="004128D7">
        <w:rPr>
          <w:rFonts w:ascii="Times New Roman" w:hAnsi="Times New Roman" w:cs="Times New Roman"/>
          <w:sz w:val="24"/>
          <w:szCs w:val="24"/>
        </w:rPr>
        <w:t>year and month of survey represented by the survey code can be found in S2</w:t>
      </w:r>
      <w:r w:rsidR="005A620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4128D7">
        <w:rPr>
          <w:rFonts w:ascii="Times New Roman" w:hAnsi="Times New Roman" w:cs="Times New Roman"/>
          <w:sz w:val="24"/>
          <w:szCs w:val="24"/>
        </w:rPr>
        <w:t>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530"/>
        <w:gridCol w:w="1526"/>
        <w:gridCol w:w="3685"/>
      </w:tblGrid>
      <w:tr w:rsidR="00C53E51" w:rsidRPr="00A927ED" w:rsidTr="006858B2">
        <w:tc>
          <w:tcPr>
            <w:tcW w:w="625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b/>
                <w:sz w:val="24"/>
                <w:szCs w:val="24"/>
              </w:rPr>
              <w:t>County</w:t>
            </w:r>
          </w:p>
        </w:tc>
        <w:tc>
          <w:tcPr>
            <w:tcW w:w="1526" w:type="dxa"/>
          </w:tcPr>
          <w:p w:rsidR="00C53E51" w:rsidRPr="00A927ED" w:rsidRDefault="00EF4394" w:rsidP="00646D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A927ED" w:rsidRPr="00A927ED">
              <w:rPr>
                <w:rFonts w:ascii="Times New Roman" w:hAnsi="Times New Roman" w:cs="Times New Roman"/>
                <w:b/>
                <w:sz w:val="24"/>
                <w:szCs w:val="24"/>
              </w:rPr>
              <w:t>urvey Code</w:t>
            </w:r>
          </w:p>
        </w:tc>
        <w:tc>
          <w:tcPr>
            <w:tcW w:w="3685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</w:tr>
      <w:tr w:rsidR="00C53E51" w:rsidRPr="00A927ED" w:rsidTr="006858B2">
        <w:tc>
          <w:tcPr>
            <w:tcW w:w="625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6741" w:type="dxa"/>
            <w:gridSpan w:val="3"/>
          </w:tcPr>
          <w:p w:rsidR="00C53E51" w:rsidRPr="00A927ED" w:rsidRDefault="004367F7" w:rsidP="004367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No p</w:t>
            </w:r>
            <w:r w:rsidR="00C53E51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opulation estimates </w:t>
            </w:r>
            <w:r w:rsidR="00646D83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because species was not sighted at all</w:t>
            </w:r>
          </w:p>
        </w:tc>
      </w:tr>
      <w:tr w:rsidR="00C53E51" w:rsidRPr="00A927ED" w:rsidTr="006858B2">
        <w:tc>
          <w:tcPr>
            <w:tcW w:w="625" w:type="dxa"/>
          </w:tcPr>
          <w:p w:rsidR="00C53E51" w:rsidRPr="00A927ED" w:rsidRDefault="004367F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1526" w:type="dxa"/>
          </w:tcPr>
          <w:p w:rsidR="00C53E51" w:rsidRPr="00A927ED" w:rsidRDefault="004367F7" w:rsidP="004367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7803, 10M1</w:t>
            </w:r>
          </w:p>
        </w:tc>
        <w:tc>
          <w:tcPr>
            <w:tcW w:w="3685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Thomson’s gazelle</w:t>
            </w:r>
          </w:p>
        </w:tc>
      </w:tr>
      <w:tr w:rsidR="00C53E51" w:rsidRPr="00A927ED" w:rsidTr="006858B2">
        <w:tc>
          <w:tcPr>
            <w:tcW w:w="625" w:type="dxa"/>
          </w:tcPr>
          <w:p w:rsidR="00C53E51" w:rsidRPr="00A927ED" w:rsidRDefault="004367F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1526" w:type="dxa"/>
          </w:tcPr>
          <w:p w:rsidR="00C53E51" w:rsidRPr="00A927ED" w:rsidRDefault="004367F7" w:rsidP="00C71E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8005</w:t>
            </w:r>
            <w:r w:rsidR="00C53E51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367F7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homson’s </w:t>
            </w: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gazelle, Waterbuck</w:t>
            </w:r>
          </w:p>
        </w:tc>
      </w:tr>
      <w:tr w:rsidR="00C53E51" w:rsidRPr="00A927ED" w:rsidTr="006858B2">
        <w:tc>
          <w:tcPr>
            <w:tcW w:w="625" w:type="dxa"/>
          </w:tcPr>
          <w:p w:rsidR="00C53E51" w:rsidRPr="00A927ED" w:rsidRDefault="004367F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Samburu </w:t>
            </w:r>
          </w:p>
        </w:tc>
        <w:tc>
          <w:tcPr>
            <w:tcW w:w="1526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501</w:t>
            </w:r>
          </w:p>
        </w:tc>
        <w:tc>
          <w:tcPr>
            <w:tcW w:w="3685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Buffalo, T</w:t>
            </w:r>
            <w:r w:rsidR="004367F7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homson’s </w:t>
            </w: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gazelle, Waterbuck</w:t>
            </w:r>
          </w:p>
        </w:tc>
      </w:tr>
      <w:tr w:rsidR="00C53E51" w:rsidRPr="00A927ED" w:rsidTr="006858B2">
        <w:tc>
          <w:tcPr>
            <w:tcW w:w="625" w:type="dxa"/>
          </w:tcPr>
          <w:p w:rsidR="00C53E51" w:rsidRPr="00A927ED" w:rsidRDefault="00C53E51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741" w:type="dxa"/>
            <w:gridSpan w:val="3"/>
          </w:tcPr>
          <w:p w:rsidR="00C53E51" w:rsidRPr="00A927ED" w:rsidRDefault="00C53E51" w:rsidP="003A2F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Population estimates </w:t>
            </w:r>
            <w:r w:rsidR="004367F7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apparently much </w:t>
            </w: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4367F7" w:rsidRPr="00A927ED">
              <w:rPr>
                <w:rFonts w:ascii="Times New Roman" w:hAnsi="Times New Roman" w:cs="Times New Roman"/>
                <w:sz w:val="24"/>
                <w:szCs w:val="24"/>
              </w:rPr>
              <w:t>er than expected by the overall trend.</w:t>
            </w: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2F85" w:rsidRPr="00A927E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074EC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igital records </w:t>
            </w:r>
            <w:r w:rsidR="003A2F85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agreed with records on </w:t>
            </w:r>
            <w:r w:rsidR="00E074EC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the original paper sheets, </w:t>
            </w:r>
            <w:r w:rsidR="003A2F85" w:rsidRPr="00A927ED">
              <w:rPr>
                <w:rFonts w:ascii="Times New Roman" w:hAnsi="Times New Roman" w:cs="Times New Roman"/>
                <w:sz w:val="24"/>
                <w:szCs w:val="24"/>
              </w:rPr>
              <w:t>suggesting</w:t>
            </w:r>
            <w:r w:rsidR="00E074EC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observer errors 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Narok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703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Impala, T</w:t>
            </w:r>
            <w:r w:rsidR="005D1ED7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homson’s </w:t>
            </w: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gazelle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Narok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403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Burchell’s</w:t>
            </w:r>
            <w:proofErr w:type="spellEnd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zebra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Kajiado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004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3214C3" w:rsidP="003214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Kajiado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104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Gerenuk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Kajiado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Taita</w:t>
            </w:r>
            <w:proofErr w:type="spellEnd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Tavet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104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Kwale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8904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Tana River</w:t>
            </w:r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8904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E309F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Grevy’s</w:t>
            </w:r>
            <w:proofErr w:type="spellEnd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zebra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Lamu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8904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004BB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Laikip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004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5D1ED7" w:rsidP="005D1E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Donkey, </w:t>
            </w:r>
            <w:r w:rsidR="007E4536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Oryx, 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004BB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Laikpi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205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7E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4367F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7803, 8005, 85M1, 9303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443D5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443D5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443D5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303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FE79C0" w:rsidP="00FE79C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Camel, </w:t>
            </w: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Burchell’s</w:t>
            </w:r>
            <w:proofErr w:type="spellEnd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zebra</w:t>
            </w:r>
            <w:r w:rsidR="007E4536"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7E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Samburu </w:t>
            </w:r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404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7E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Wajir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990M3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7E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Wajir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501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</w:tr>
      <w:tr w:rsidR="007E4536" w:rsidRPr="00A927ED" w:rsidTr="00A44E52">
        <w:tc>
          <w:tcPr>
            <w:tcW w:w="625" w:type="dxa"/>
            <w:shd w:val="clear" w:color="auto" w:fill="auto"/>
          </w:tcPr>
          <w:p w:rsidR="007E4536" w:rsidRPr="00A927ED" w:rsidRDefault="00014507" w:rsidP="007E45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Marsabit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7E4536" w:rsidRPr="00A927ED" w:rsidRDefault="007E4536" w:rsidP="003251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90M1</w:t>
            </w:r>
          </w:p>
        </w:tc>
        <w:tc>
          <w:tcPr>
            <w:tcW w:w="3685" w:type="dxa"/>
            <w:shd w:val="clear" w:color="auto" w:fill="auto"/>
          </w:tcPr>
          <w:p w:rsidR="007E4536" w:rsidRPr="00A927ED" w:rsidRDefault="007E4536" w:rsidP="00004BB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>Burchell’s</w:t>
            </w:r>
            <w:proofErr w:type="spellEnd"/>
            <w:r w:rsidRPr="00A927ED">
              <w:rPr>
                <w:rFonts w:ascii="Times New Roman" w:hAnsi="Times New Roman" w:cs="Times New Roman"/>
                <w:sz w:val="24"/>
                <w:szCs w:val="24"/>
              </w:rPr>
              <w:t xml:space="preserve"> zebra </w:t>
            </w:r>
          </w:p>
        </w:tc>
      </w:tr>
    </w:tbl>
    <w:p w:rsidR="0032515C" w:rsidRPr="00A927ED" w:rsidRDefault="0032515C" w:rsidP="0032515C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32515C" w:rsidRPr="00A92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CB7FBB"/>
    <w:multiLevelType w:val="hybridMultilevel"/>
    <w:tmpl w:val="3D2E6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061"/>
    <w:rsid w:val="00004BBE"/>
    <w:rsid w:val="00014507"/>
    <w:rsid w:val="000668ED"/>
    <w:rsid w:val="00082884"/>
    <w:rsid w:val="00125B60"/>
    <w:rsid w:val="00130F80"/>
    <w:rsid w:val="00194974"/>
    <w:rsid w:val="002650A1"/>
    <w:rsid w:val="00275DA4"/>
    <w:rsid w:val="003214C3"/>
    <w:rsid w:val="0032515C"/>
    <w:rsid w:val="00365EE1"/>
    <w:rsid w:val="00384819"/>
    <w:rsid w:val="003A2F85"/>
    <w:rsid w:val="00404C0B"/>
    <w:rsid w:val="004128D7"/>
    <w:rsid w:val="004367F7"/>
    <w:rsid w:val="0049045E"/>
    <w:rsid w:val="004C2CF5"/>
    <w:rsid w:val="004F7DB2"/>
    <w:rsid w:val="005A6201"/>
    <w:rsid w:val="005D1ED7"/>
    <w:rsid w:val="00646D83"/>
    <w:rsid w:val="006858B2"/>
    <w:rsid w:val="00702099"/>
    <w:rsid w:val="0070799A"/>
    <w:rsid w:val="007246E4"/>
    <w:rsid w:val="007B2565"/>
    <w:rsid w:val="007E4536"/>
    <w:rsid w:val="007F398E"/>
    <w:rsid w:val="007F41C9"/>
    <w:rsid w:val="00853821"/>
    <w:rsid w:val="008A05F8"/>
    <w:rsid w:val="008F77BB"/>
    <w:rsid w:val="0090630E"/>
    <w:rsid w:val="00A00F42"/>
    <w:rsid w:val="00A44E52"/>
    <w:rsid w:val="00A927ED"/>
    <w:rsid w:val="00AD2002"/>
    <w:rsid w:val="00AE62AD"/>
    <w:rsid w:val="00B406A2"/>
    <w:rsid w:val="00BE3FD7"/>
    <w:rsid w:val="00C154F7"/>
    <w:rsid w:val="00C53E51"/>
    <w:rsid w:val="00C64BC8"/>
    <w:rsid w:val="00C71EC0"/>
    <w:rsid w:val="00CB5943"/>
    <w:rsid w:val="00D367D2"/>
    <w:rsid w:val="00D95E94"/>
    <w:rsid w:val="00E074EC"/>
    <w:rsid w:val="00E309F8"/>
    <w:rsid w:val="00EE2CA5"/>
    <w:rsid w:val="00EE6AD9"/>
    <w:rsid w:val="00EF4394"/>
    <w:rsid w:val="00EF5061"/>
    <w:rsid w:val="00F53E0A"/>
    <w:rsid w:val="00FE79C0"/>
    <w:rsid w:val="00FF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0525C-CB1C-48A1-BBF4-9C715DD5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515C"/>
    <w:pPr>
      <w:spacing w:after="0" w:line="240" w:lineRule="auto"/>
    </w:pPr>
  </w:style>
  <w:style w:type="table" w:styleId="TableGrid">
    <w:name w:val="Table Grid"/>
    <w:basedOn w:val="TableNormal"/>
    <w:uiPriority w:val="39"/>
    <w:rsid w:val="00325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E2B92-BCA4-4F63-8D39-33EFACCFE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131</cp:revision>
  <dcterms:created xsi:type="dcterms:W3CDTF">2015-04-27T10:13:00Z</dcterms:created>
  <dcterms:modified xsi:type="dcterms:W3CDTF">2016-06-12T12:35:00Z</dcterms:modified>
</cp:coreProperties>
</file>